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BB" w:rsidRPr="00C6430B" w:rsidRDefault="002220BB" w:rsidP="002220BB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Pr="00C6430B">
        <w:rPr>
          <w:rFonts w:ascii="Times New Roman" w:hAnsi="Times New Roman"/>
          <w:b/>
        </w:rPr>
        <w:t xml:space="preserve">1: </w:t>
      </w:r>
      <w:r w:rsidRPr="00C6430B">
        <w:rPr>
          <w:rFonts w:ascii="Times New Roman" w:hAnsi="Times New Roman"/>
          <w:i/>
        </w:rPr>
        <w:t>S. cerevisiae</w:t>
      </w:r>
      <w:r w:rsidRPr="00C6430B">
        <w:rPr>
          <w:rFonts w:ascii="Times New Roman" w:hAnsi="Times New Roman"/>
        </w:rPr>
        <w:t xml:space="preserve">, </w:t>
      </w:r>
      <w:r w:rsidRPr="00C6430B">
        <w:rPr>
          <w:rFonts w:ascii="Times New Roman" w:hAnsi="Times New Roman"/>
          <w:i/>
        </w:rPr>
        <w:t xml:space="preserve">C. elegans </w:t>
      </w:r>
      <w:r w:rsidRPr="00C6430B">
        <w:rPr>
          <w:rFonts w:ascii="Times New Roman" w:hAnsi="Times New Roman"/>
        </w:rPr>
        <w:t xml:space="preserve">and human orthologs </w:t>
      </w:r>
    </w:p>
    <w:tbl>
      <w:tblPr>
        <w:tblStyle w:val="TableGrid"/>
        <w:tblW w:w="9039" w:type="dxa"/>
        <w:tblLook w:val="00A0" w:firstRow="1" w:lastRow="0" w:firstColumn="1" w:lastColumn="0" w:noHBand="0" w:noVBand="0"/>
      </w:tblPr>
      <w:tblGrid>
        <w:gridCol w:w="2093"/>
        <w:gridCol w:w="3260"/>
        <w:gridCol w:w="2409"/>
        <w:gridCol w:w="1277"/>
      </w:tblGrid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S. </w:t>
            </w:r>
            <w:proofErr w:type="gramStart"/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>cerevisiae</w:t>
            </w:r>
            <w:proofErr w:type="gramEnd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 xml:space="preserve"> Gene 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sz w:val="20"/>
                <w:szCs w:val="20"/>
              </w:rPr>
              <w:t>(ORF name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C. </w:t>
            </w:r>
            <w:proofErr w:type="gramStart"/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>elegans</w:t>
            </w:r>
            <w:proofErr w:type="gramEnd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 xml:space="preserve"> gene 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sz w:val="20"/>
                <w:szCs w:val="20"/>
              </w:rPr>
              <w:t>(ORF name, e-value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H. </w:t>
            </w:r>
            <w:proofErr w:type="gramStart"/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>sapiens</w:t>
            </w:r>
            <w:proofErr w:type="gramEnd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 xml:space="preserve"> gene (e-value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C. </w:t>
            </w:r>
            <w:proofErr w:type="gramStart"/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>elegans</w:t>
            </w:r>
            <w:proofErr w:type="gramEnd"/>
            <w:r w:rsidRPr="00C14A4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14A4A">
              <w:rPr>
                <w:rFonts w:ascii="Times New Roman" w:hAnsi="Times New Roman"/>
                <w:b/>
                <w:sz w:val="20"/>
                <w:szCs w:val="20"/>
              </w:rPr>
              <w:t xml:space="preserve">RNAi 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  <w:proofErr w:type="gramEnd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>available</w:t>
            </w:r>
            <w:proofErr w:type="gramEnd"/>
            <w:r w:rsidRPr="00C14A4A">
              <w:rPr>
                <w:rFonts w:ascii="Times New Roman" w:hAnsi="Times New Roman"/>
                <w:b/>
                <w:sz w:val="20"/>
                <w:szCs w:val="20"/>
              </w:rPr>
              <w:t>?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ARC1 (YGL105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ars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F58B3.5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E-36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C14A4A">
              <w:rPr>
                <w:rFonts w:ascii="Times New Roman" w:hAnsi="Times New Roman"/>
                <w:color w:val="000000"/>
                <w:sz w:val="20"/>
                <w:szCs w:val="20"/>
              </w:rPr>
              <w:t>Aminoacyl</w:t>
            </w:r>
            <w:proofErr w:type="spellEnd"/>
            <w:r w:rsidRPr="00C14A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A4A">
              <w:rPr>
                <w:rFonts w:ascii="Times New Roman" w:hAnsi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C14A4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ynthase interacting protein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39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BIM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ER016W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r w:rsidRPr="00C14A4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ebp</w:t>
            </w:r>
            <w:proofErr w:type="gramEnd"/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-1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(Y59A8B.7, 1.00E-26)</w:t>
            </w:r>
          </w:p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ebp</w:t>
            </w:r>
            <w:proofErr w:type="gramEnd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-2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VW02B12L.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2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color w:val="000000"/>
                <w:sz w:val="20"/>
                <w:szCs w:val="20"/>
              </w:rPr>
              <w:t>APC-binding protein EB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7.00E-37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BNA2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JR078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BUB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OR026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bub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3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54G9A.6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2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BUB3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3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DC20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GL116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fzy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ZK177.6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8.00E-3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DC20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69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HL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L008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M03C11.2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92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DDX1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12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HL4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DR254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IK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MR198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LB2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R119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yb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3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T06E6.2,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26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yclin</w:t>
            </w:r>
            <w:proofErr w:type="spell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 xml:space="preserve"> B2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.00E-55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SM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MR048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F23C8.9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.00E-06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TIMELESS interacting protein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8.00E-07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TF19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L018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TF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LR381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TF4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R135W)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F17C11.1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E-5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WDHD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1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TF8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HR191C)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T22C1.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E-09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CHTF8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E-1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DCC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CL016C)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K09H9.2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E-2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DCC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6.00E-0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DOC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GL240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apc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0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F15H10.3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0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APC10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.00E-22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EAF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R023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rg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Y37D8A.9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.00E-0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Mortality factor 4-like protein 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7.00E-3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GIM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NL153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pfd</w:t>
            </w:r>
            <w:proofErr w:type="gramEnd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-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B0035.4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05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PFD4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8.00E-1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GIM4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EL003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fd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2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H20J04.5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05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PFD2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1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GPI15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NL038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HOS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R068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hda</w:t>
            </w:r>
            <w:proofErr w:type="gramEnd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-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C53A5.3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4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HD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4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HSF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GL073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hsf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Y53C10A.12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19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HSF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3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IML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BR107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IRC15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L017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LLC1.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7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ihydrolipoyl</w:t>
            </w:r>
            <w:proofErr w:type="spell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dehydrogenase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7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KAR3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PR141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klp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7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W02B12.7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53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Kinesin</w:t>
            </w:r>
            <w:proofErr w:type="spell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family member C1 </w:t>
            </w:r>
          </w:p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8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KEM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GL173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xrn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Y39G8C.1,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60E-174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5'-3' </w:t>
            </w:r>
            <w:proofErr w:type="spell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exoribonuclease</w:t>
            </w:r>
            <w:proofErr w:type="spell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1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0.00E+00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LPD1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FL018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LLC1.3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16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spell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Dihydrolipoyl</w:t>
            </w:r>
            <w:proofErr w:type="spell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dehydrogenase 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157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LST8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NL006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C10H11.8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.00E-30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 xml:space="preserve">LST8 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>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82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CM16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PR046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CM2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R318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CM22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JR135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DM20 (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YOL076W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)*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cra</w:t>
            </w:r>
            <w:proofErr w:type="gramEnd"/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lang w:eastAsia="en-US"/>
              </w:rPr>
              <w:t>-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(R13F6.10, 0.14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N(</w:t>
            </w:r>
            <w:proofErr w:type="gram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lpha)-</w:t>
            </w:r>
            <w:proofErr w:type="spellStart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acetyltransferase</w:t>
            </w:r>
            <w:proofErr w:type="spellEnd"/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 xml:space="preserve"> 25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.00E-51</w:t>
            </w:r>
            <w:r w:rsidRPr="00C14A4A">
              <w:rPr>
                <w:rFonts w:ascii="Times New Roman" w:eastAsiaTheme="minorHAnsi" w:hAnsi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MRC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CL061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AC10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GR078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fd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3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06G6.9, 4.00E-22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FD3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29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CF1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R228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cf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144.2, 3.00E-10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CF1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.00E-16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PML39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ML107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AD27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KL113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rn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47G6A.8, 1.00E-112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FEN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.00E-118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AD6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R014W)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wpl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08C7.10, 1.00E-53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Wings apart-like protein 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lastRenderedPageBreak/>
              <w:t>homolog (7.9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lastRenderedPageBreak/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RNA15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GL044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pf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2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56A8.6, 3.00E-17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leavage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stimulation factor subunit 2 (6.00E-17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N1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FR004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n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K07D4.3, 2.00E-110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26S proteasome non-ATPase regulatory subunit 14 </w:t>
            </w:r>
          </w:p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(1.00E-115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S16B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L083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s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6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01C3.6, 2.00E-55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0S ribosomal protein S16</w:t>
            </w:r>
          </w:p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00E-51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S20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HL015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rps</w:t>
            </w:r>
            <w:proofErr w:type="gramEnd"/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-20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(Y105E8A.16, 3.00E-31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0S ribosomal protein S20 (4.00E-32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PS31 9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LR167W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ubl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H06I04.4, 7.00E-39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ubiquitin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40S ribosomal protein S27a precursor (7.00E-59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RP4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HR069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exos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2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73B6BL.3, 3.00E-43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RRP4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00E-56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SAC3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R159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F20D12.2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(1.00E-26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CM3-associated protein (7.00E-33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SPT10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JL127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STU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BL034C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STU2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LR045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zyg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9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22B5.7, 4.00E-13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ytoskeleton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associated protein 5 (3.00E-32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SWI6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LR182W)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 xml:space="preserve">No human, </w:t>
            </w: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C. elegans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match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OF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NL273W)</w:t>
            </w:r>
            <w:r w:rsidRPr="00C14A4A">
              <w:rPr>
                <w:rFonts w:ascii="Times New Roman" w:eastAsiaTheme="minorHAnsi" w:hAnsi="Times New Roman"/>
                <w:i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im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Y75B8A.22, 4.00E-66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imeless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homolog (2.00E-09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RM112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NR046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04H5.1 (6.00E-10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RNA</w:t>
            </w:r>
            <w:proofErr w:type="spellEnd"/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ethyltransferase</w:t>
            </w:r>
            <w:proofErr w:type="spell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112 homolog (4.00E-12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UB2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FL037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bb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4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B0272.1, 0.00E+00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Beta tubulin (0.00E+00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UB4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LR212C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tbg</w:t>
            </w:r>
            <w:proofErr w:type="gramEnd"/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-1</w:t>
            </w:r>
            <w:r w:rsidRPr="00C14A4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58A4.8, 9.00E-55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amma tubulin (7.00E-98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YNL171C</w:t>
            </w:r>
          </w:p>
        </w:tc>
        <w:tc>
          <w:tcPr>
            <w:tcW w:w="6946" w:type="dxa"/>
            <w:gridSpan w:val="3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dubious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ORF in S. cerevisiae. </w:t>
            </w:r>
          </w:p>
        </w:tc>
      </w:tr>
      <w:tr w:rsidR="002220BB" w:rsidRPr="00C6430B" w:rsidTr="009C30A5">
        <w:tc>
          <w:tcPr>
            <w:tcW w:w="2093" w:type="dxa"/>
          </w:tcPr>
          <w:p w:rsidR="002220BB" w:rsidRPr="00C14A4A" w:rsidRDefault="002220BB" w:rsidP="009C30A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C14A4A">
              <w:rPr>
                <w:rFonts w:ascii="Times New Roman" w:hAnsi="Times New Roman"/>
                <w:i/>
                <w:sz w:val="20"/>
                <w:szCs w:val="20"/>
              </w:rPr>
              <w:t>YPR1 (</w:t>
            </w: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DR368W)</w:t>
            </w:r>
          </w:p>
        </w:tc>
        <w:tc>
          <w:tcPr>
            <w:tcW w:w="3260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C14A4A">
              <w:rPr>
                <w:rFonts w:ascii="Times New Roman" w:eastAsia="Times New Roman" w:hAnsi="Times New Roman"/>
                <w:i/>
                <w:sz w:val="20"/>
                <w:szCs w:val="20"/>
                <w:lang w:eastAsia="en-US"/>
              </w:rPr>
              <w:t>Y39G8B.1</w:t>
            </w:r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(4.00E-49)</w:t>
            </w:r>
          </w:p>
        </w:tc>
        <w:tc>
          <w:tcPr>
            <w:tcW w:w="2409" w:type="dxa"/>
          </w:tcPr>
          <w:p w:rsidR="002220BB" w:rsidRPr="00C14A4A" w:rsidRDefault="002220BB" w:rsidP="009C30A5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ldo</w:t>
            </w:r>
            <w:proofErr w:type="gram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keto</w:t>
            </w:r>
            <w:proofErr w:type="spellEnd"/>
            <w:r w:rsidRPr="00C14A4A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reductase family 1, member A1 (9.00E-56)</w:t>
            </w:r>
          </w:p>
        </w:tc>
        <w:tc>
          <w:tcPr>
            <w:tcW w:w="1277" w:type="dxa"/>
          </w:tcPr>
          <w:p w:rsidR="002220BB" w:rsidRPr="00C14A4A" w:rsidRDefault="002220BB" w:rsidP="009C30A5">
            <w:pPr>
              <w:rPr>
                <w:rFonts w:ascii="Times New Roman" w:hAnsi="Times New Roman"/>
                <w:sz w:val="20"/>
                <w:szCs w:val="20"/>
              </w:rPr>
            </w:pPr>
            <w:r w:rsidRPr="00C14A4A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</w:tr>
    </w:tbl>
    <w:p w:rsidR="002220BB" w:rsidRPr="001B3239" w:rsidRDefault="002220BB" w:rsidP="002220BB">
      <w:pPr>
        <w:rPr>
          <w:rFonts w:ascii="Times New Roman" w:hAnsi="Times New Roman"/>
        </w:rPr>
      </w:pPr>
      <w:r w:rsidRPr="001B3239">
        <w:rPr>
          <w:rFonts w:ascii="Times New Roman" w:hAnsi="Times New Roman"/>
          <w:color w:val="000000"/>
          <w:vertAlign w:val="superscript"/>
        </w:rPr>
        <w:t>¶</w:t>
      </w:r>
      <w:r w:rsidRPr="001B3239">
        <w:rPr>
          <w:rFonts w:ascii="Times New Roman" w:hAnsi="Times New Roman"/>
          <w:color w:val="000000"/>
        </w:rPr>
        <w:t xml:space="preserve">No RNAi construct was available for </w:t>
      </w:r>
      <w:r w:rsidRPr="001B3239">
        <w:rPr>
          <w:rFonts w:ascii="Times New Roman" w:hAnsi="Times New Roman"/>
          <w:i/>
          <w:color w:val="000000"/>
        </w:rPr>
        <w:t>ebp-1</w:t>
      </w:r>
      <w:r w:rsidRPr="001B3239">
        <w:rPr>
          <w:rFonts w:ascii="Times New Roman" w:hAnsi="Times New Roman"/>
          <w:color w:val="000000"/>
        </w:rPr>
        <w:t xml:space="preserve">. Experiments were performed with RNAi against the second best BLAST match, </w:t>
      </w:r>
      <w:r w:rsidRPr="001B3239">
        <w:rPr>
          <w:rFonts w:ascii="Times New Roman" w:hAnsi="Times New Roman"/>
          <w:i/>
          <w:color w:val="000000"/>
        </w:rPr>
        <w:t>ebp-2</w:t>
      </w:r>
      <w:r w:rsidRPr="001B3239">
        <w:rPr>
          <w:rFonts w:ascii="Times New Roman" w:hAnsi="Times New Roman"/>
          <w:color w:val="000000"/>
        </w:rPr>
        <w:t>.</w:t>
      </w:r>
    </w:p>
    <w:p w:rsidR="002220BB" w:rsidRPr="001B3239" w:rsidRDefault="002220BB" w:rsidP="002220BB">
      <w:pPr>
        <w:rPr>
          <w:rFonts w:ascii="Times New Roman" w:hAnsi="Times New Roman"/>
        </w:rPr>
      </w:pPr>
      <w:r w:rsidRPr="001B3239">
        <w:rPr>
          <w:rFonts w:ascii="Times New Roman" w:hAnsi="Times New Roman"/>
        </w:rPr>
        <w:t xml:space="preserve">*No direct </w:t>
      </w:r>
      <w:r w:rsidRPr="001B3239">
        <w:rPr>
          <w:rFonts w:ascii="Times New Roman" w:hAnsi="Times New Roman"/>
          <w:i/>
        </w:rPr>
        <w:t>S. cerevisiae</w:t>
      </w:r>
      <w:r w:rsidRPr="001B3239">
        <w:rPr>
          <w:rFonts w:ascii="Times New Roman" w:hAnsi="Times New Roman"/>
        </w:rPr>
        <w:t xml:space="preserve"> to human match. Used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gene sequence to find a human homolog. Reported e-value for the human gene is from a BLAST search from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against the human database.</w:t>
      </w:r>
    </w:p>
    <w:p w:rsidR="002220BB" w:rsidRDefault="002220BB" w:rsidP="002220BB">
      <w:pPr>
        <w:rPr>
          <w:rFonts w:ascii="Times New Roman" w:hAnsi="Times New Roman"/>
        </w:rPr>
      </w:pPr>
      <w:r w:rsidRPr="001B3239">
        <w:rPr>
          <w:rFonts w:ascii="Times New Roman" w:eastAsiaTheme="minorHAnsi" w:hAnsi="Times New Roman"/>
          <w:vertAlign w:val="superscript"/>
        </w:rPr>
        <w:t>§</w:t>
      </w:r>
      <w:r w:rsidRPr="001B3239">
        <w:rPr>
          <w:rFonts w:ascii="Times New Roman" w:hAnsi="Times New Roman"/>
        </w:rPr>
        <w:t xml:space="preserve">No direct </w:t>
      </w:r>
      <w:r w:rsidRPr="001B3239">
        <w:rPr>
          <w:rFonts w:ascii="Times New Roman" w:hAnsi="Times New Roman"/>
          <w:i/>
        </w:rPr>
        <w:t>S. cerevisiae</w:t>
      </w:r>
      <w:r w:rsidRPr="001B3239">
        <w:rPr>
          <w:rFonts w:ascii="Times New Roman" w:hAnsi="Times New Roman"/>
        </w:rPr>
        <w:t xml:space="preserve"> to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match. Used the human gene sequence to find a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homolog. Reported e-value for the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gene is from a BLAST search from human against the </w:t>
      </w:r>
      <w:r w:rsidRPr="001B3239">
        <w:rPr>
          <w:rFonts w:ascii="Times New Roman" w:hAnsi="Times New Roman"/>
          <w:i/>
        </w:rPr>
        <w:t>C. elegans</w:t>
      </w:r>
      <w:r w:rsidRPr="001B3239">
        <w:rPr>
          <w:rFonts w:ascii="Times New Roman" w:hAnsi="Times New Roman"/>
        </w:rPr>
        <w:t xml:space="preserve"> database.</w:t>
      </w:r>
    </w:p>
    <w:p w:rsidR="002220BB" w:rsidRPr="001B3239" w:rsidRDefault="002220BB" w:rsidP="002220BB">
      <w:pPr>
        <w:rPr>
          <w:rFonts w:ascii="Times New Roman" w:hAnsi="Times New Roman"/>
        </w:rPr>
      </w:pPr>
    </w:p>
    <w:p w:rsidR="002220BB" w:rsidRPr="00C6430B" w:rsidRDefault="002220BB" w:rsidP="002220BB">
      <w:pPr>
        <w:rPr>
          <w:rFonts w:ascii="Times New Roman" w:hAnsi="Times New Roman"/>
          <w:b/>
          <w:sz w:val="22"/>
        </w:rPr>
      </w:pPr>
    </w:p>
    <w:p w:rsidR="002220BB" w:rsidRDefault="002220BB" w:rsidP="002220B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0B7544" w:rsidRDefault="000B7544"/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BB"/>
    <w:rsid w:val="000B7544"/>
    <w:rsid w:val="002220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BB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0B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BB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0B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5</Characters>
  <Application>Microsoft Macintosh Word</Application>
  <DocSecurity>0</DocSecurity>
  <Lines>30</Lines>
  <Paragraphs>8</Paragraphs>
  <ScaleCrop>false</ScaleCrop>
  <Company>UBC</Company>
  <LinksUpToDate>false</LinksUpToDate>
  <CharactersWithSpaces>4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4:00Z</dcterms:created>
  <dcterms:modified xsi:type="dcterms:W3CDTF">2012-01-26T18:44:00Z</dcterms:modified>
</cp:coreProperties>
</file>